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8ABE39" w14:textId="0F3003DF" w:rsidR="00482348" w:rsidRPr="00056F67" w:rsidRDefault="008414F8" w:rsidP="00482348">
      <w:pPr>
        <w:spacing w:line="480" w:lineRule="auto"/>
        <w:rPr>
          <w:rFonts w:ascii="Arial" w:eastAsia="ＭＳ 明朝" w:hAnsi="Arial" w:cs="Arial"/>
          <w:b/>
          <w:sz w:val="20"/>
          <w:szCs w:val="20"/>
          <w:lang w:val="en-AU" w:eastAsia="en-AU"/>
        </w:rPr>
      </w:pPr>
      <w:r>
        <w:rPr>
          <w:rFonts w:ascii="Arial" w:eastAsia="ＭＳ 明朝" w:hAnsi="Arial" w:cs="Arial"/>
          <w:b/>
          <w:sz w:val="20"/>
          <w:szCs w:val="20"/>
          <w:lang w:val="en-AU" w:eastAsia="en-AU"/>
        </w:rPr>
        <w:t>S3</w:t>
      </w:r>
      <w:r w:rsidR="00B531F3">
        <w:rPr>
          <w:rFonts w:ascii="Arial" w:eastAsia="ＭＳ 明朝" w:hAnsi="Arial" w:cs="Arial"/>
          <w:b/>
          <w:sz w:val="20"/>
          <w:szCs w:val="20"/>
          <w:lang w:val="en-AU" w:eastAsia="en-AU"/>
        </w:rPr>
        <w:t xml:space="preserve"> Text,</w:t>
      </w:r>
      <w:r w:rsidR="00637DE2" w:rsidRPr="00056F67">
        <w:rPr>
          <w:rFonts w:ascii="Arial" w:eastAsia="ＭＳ 明朝" w:hAnsi="Arial" w:cs="Arial"/>
          <w:b/>
          <w:sz w:val="20"/>
          <w:szCs w:val="20"/>
          <w:lang w:val="en-AU" w:eastAsia="en-AU"/>
        </w:rPr>
        <w:t xml:space="preserve"> </w:t>
      </w:r>
      <w:r w:rsidR="00482348" w:rsidRPr="00056F67">
        <w:rPr>
          <w:rFonts w:ascii="Arial" w:eastAsia="ＭＳ 明朝" w:hAnsi="Arial" w:cs="Arial"/>
          <w:b/>
          <w:sz w:val="20"/>
          <w:szCs w:val="20"/>
          <w:lang w:val="en-AU" w:eastAsia="en-AU"/>
        </w:rPr>
        <w:t>Data items collected</w:t>
      </w:r>
    </w:p>
    <w:p w14:paraId="7AB05D48" w14:textId="47ED5E92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Data items collected were agreed by the AMICABLE Group</w:t>
      </w:r>
      <w:r w:rsidR="00B531F3">
        <w:rPr>
          <w:rFonts w:ascii="Arial" w:eastAsia="ＭＳ 明朝" w:hAnsi="Arial" w:cs="Arial"/>
          <w:sz w:val="20"/>
          <w:szCs w:val="20"/>
          <w:lang w:val="en-AU" w:eastAsia="en-AU"/>
        </w:rPr>
        <w:t xml:space="preserve">. </w:t>
      </w:r>
      <w:bookmarkStart w:id="0" w:name="_GoBack"/>
      <w:bookmarkEnd w:id="0"/>
    </w:p>
    <w:p w14:paraId="5AF7856C" w14:textId="77777777" w:rsidR="00482348" w:rsidRPr="00056F67" w:rsidRDefault="00482348" w:rsidP="00482348">
      <w:pPr>
        <w:spacing w:line="480" w:lineRule="auto"/>
        <w:rPr>
          <w:rFonts w:ascii="Arial" w:eastAsia="ＭＳ 明朝" w:hAnsi="Arial" w:cs="Arial"/>
          <w:b/>
          <w:sz w:val="20"/>
          <w:szCs w:val="20"/>
          <w:lang w:val="en-AU" w:eastAsia="en-AU"/>
        </w:rPr>
      </w:pPr>
      <w:r w:rsidRPr="00056F67">
        <w:rPr>
          <w:rFonts w:ascii="Arial" w:eastAsia="ＭＳ 明朝" w:hAnsi="Arial" w:cs="Arial"/>
          <w:b/>
          <w:sz w:val="20"/>
          <w:szCs w:val="20"/>
          <w:lang w:val="en-AU" w:eastAsia="en-AU"/>
        </w:rPr>
        <w:t>Trial level information</w:t>
      </w:r>
    </w:p>
    <w:p w14:paraId="64C65A39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1. Dates the trial opened and closed accrual</w:t>
      </w:r>
    </w:p>
    <w:p w14:paraId="28801C51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2. Number of women randomised</w:t>
      </w:r>
    </w:p>
    <w:p w14:paraId="55CB2092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3. Informed consent procedures</w:t>
      </w:r>
    </w:p>
    <w:p w14:paraId="6CAD7660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4. Methods of random allocation</w:t>
      </w:r>
    </w:p>
    <w:p w14:paraId="55A32BF2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5. Stratification factors used</w:t>
      </w:r>
    </w:p>
    <w:p w14:paraId="6FD9D27B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6. Methods of allocation concealment</w:t>
      </w:r>
    </w:p>
    <w:p w14:paraId="126CA449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7. Blinding of outcome assessment</w:t>
      </w:r>
    </w:p>
    <w:p w14:paraId="6CE731B3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8. Purpose magnesium sulphate treatment given (</w:t>
      </w:r>
      <w:proofErr w:type="spellStart"/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neuroprotection</w:t>
      </w:r>
      <w:proofErr w:type="spellEnd"/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 xml:space="preserve"> for the </w:t>
      </w:r>
      <w:proofErr w:type="spellStart"/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fetus</w:t>
      </w:r>
      <w:proofErr w:type="spellEnd"/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 xml:space="preserve">, </w:t>
      </w:r>
      <w:proofErr w:type="spellStart"/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neuroprotection</w:t>
      </w:r>
      <w:proofErr w:type="spellEnd"/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 xml:space="preserve"> for the mother, </w:t>
      </w:r>
      <w:proofErr w:type="spellStart"/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tocolysis</w:t>
      </w:r>
      <w:proofErr w:type="spellEnd"/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, pre-</w:t>
      </w:r>
      <w:proofErr w:type="spellStart"/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eclampsia</w:t>
      </w:r>
      <w:proofErr w:type="spellEnd"/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, other)</w:t>
      </w:r>
    </w:p>
    <w:p w14:paraId="7C6A8E2B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9. Details of the planned intervention in the experimental arm</w:t>
      </w:r>
    </w:p>
    <w:p w14:paraId="1EDD086D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10. Details of the planned intervention in the control arm</w:t>
      </w:r>
    </w:p>
    <w:p w14:paraId="2098FA5E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</w:p>
    <w:p w14:paraId="27C9A78A" w14:textId="77777777" w:rsidR="00482348" w:rsidRPr="00056F67" w:rsidRDefault="00482348" w:rsidP="00482348">
      <w:pPr>
        <w:spacing w:line="480" w:lineRule="auto"/>
        <w:rPr>
          <w:rFonts w:ascii="Arial" w:eastAsia="ＭＳ 明朝" w:hAnsi="Arial" w:cs="Arial"/>
          <w:b/>
          <w:sz w:val="20"/>
          <w:szCs w:val="20"/>
          <w:lang w:val="en-AU" w:eastAsia="en-AU"/>
        </w:rPr>
      </w:pPr>
      <w:r w:rsidRPr="00056F67">
        <w:rPr>
          <w:rFonts w:ascii="Arial" w:eastAsia="ＭＳ 明朝" w:hAnsi="Arial" w:cs="Arial"/>
          <w:b/>
          <w:sz w:val="20"/>
          <w:szCs w:val="20"/>
          <w:lang w:val="en-AU" w:eastAsia="en-AU"/>
        </w:rPr>
        <w:t>Participant-level information: maternal characteristics at trial entry</w:t>
      </w:r>
    </w:p>
    <w:p w14:paraId="7E2D263B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1. Unique identification coded for anonymity</w:t>
      </w:r>
    </w:p>
    <w:p w14:paraId="2520A21E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2. Maternal age</w:t>
      </w:r>
    </w:p>
    <w:p w14:paraId="6FF815F6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3. Parity</w:t>
      </w:r>
    </w:p>
    <w:p w14:paraId="1B6F7FFF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4. Ethnicity</w:t>
      </w:r>
    </w:p>
    <w:p w14:paraId="1F8E1668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5. Public or private patient</w:t>
      </w:r>
    </w:p>
    <w:p w14:paraId="28FE532C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6. Previous obstetric history</w:t>
      </w:r>
    </w:p>
    <w:p w14:paraId="3FC98C16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7. Reason the woman was considered to be at risk of preterm birth (such as preterm labour/pre-</w:t>
      </w:r>
      <w:proofErr w:type="spellStart"/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eclampsia</w:t>
      </w:r>
      <w:proofErr w:type="spellEnd"/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 xml:space="preserve">/placenta abruption/placenta </w:t>
      </w:r>
      <w:proofErr w:type="spellStart"/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previa</w:t>
      </w:r>
      <w:proofErr w:type="spellEnd"/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/</w:t>
      </w:r>
      <w:proofErr w:type="spellStart"/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chorioamnionitis</w:t>
      </w:r>
      <w:proofErr w:type="spellEnd"/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/other antepartum haemorrhage/preterm rupture of membranes)</w:t>
      </w:r>
    </w:p>
    <w:p w14:paraId="320FFE50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 xml:space="preserve">8. Number of </w:t>
      </w:r>
      <w:proofErr w:type="spellStart"/>
      <w:proofErr w:type="gramStart"/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fetuses</w:t>
      </w:r>
      <w:proofErr w:type="spellEnd"/>
      <w:proofErr w:type="gramEnd"/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 xml:space="preserve"> in-utero (singleton, twin or higher order multiple pregnancy)</w:t>
      </w:r>
    </w:p>
    <w:p w14:paraId="2A9C0021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9. Gestational age at trial entry</w:t>
      </w:r>
    </w:p>
    <w:p w14:paraId="3DBDCD40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</w:p>
    <w:p w14:paraId="3577F33B" w14:textId="77777777" w:rsidR="00482348" w:rsidRPr="00056F67" w:rsidRDefault="00482348" w:rsidP="00482348">
      <w:pPr>
        <w:spacing w:line="480" w:lineRule="auto"/>
        <w:rPr>
          <w:rFonts w:ascii="Arial" w:eastAsia="ＭＳ 明朝" w:hAnsi="Arial" w:cs="Arial"/>
          <w:b/>
          <w:sz w:val="20"/>
          <w:szCs w:val="20"/>
          <w:lang w:val="en-AU" w:eastAsia="en-AU"/>
        </w:rPr>
      </w:pPr>
      <w:r w:rsidRPr="00056F67">
        <w:rPr>
          <w:rFonts w:ascii="Arial" w:eastAsia="ＭＳ 明朝" w:hAnsi="Arial" w:cs="Arial"/>
          <w:b/>
          <w:sz w:val="20"/>
          <w:szCs w:val="20"/>
          <w:lang w:val="en-AU" w:eastAsia="en-AU"/>
        </w:rPr>
        <w:t>Participant-level information: maternal outcomes after trial entry</w:t>
      </w:r>
    </w:p>
    <w:p w14:paraId="55BAF640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1. Treatment dose details (loading dose given, maintenance dose, retreatment dose)</w:t>
      </w:r>
    </w:p>
    <w:p w14:paraId="0085CA99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lastRenderedPageBreak/>
        <w:t>2. Time from antenatal magnesium sulphate treatment to birth</w:t>
      </w:r>
    </w:p>
    <w:p w14:paraId="27B9FECA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3. Adverse events for the woman at time of treatment</w:t>
      </w:r>
    </w:p>
    <w:p w14:paraId="25704F7F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 xml:space="preserve">4. </w:t>
      </w:r>
      <w:proofErr w:type="spellStart"/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Intrapartum</w:t>
      </w:r>
      <w:proofErr w:type="spellEnd"/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 xml:space="preserve"> information</w:t>
      </w:r>
    </w:p>
    <w:p w14:paraId="60A67E62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5. Postnatal information</w:t>
      </w:r>
    </w:p>
    <w:p w14:paraId="6E4B637B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</w:p>
    <w:p w14:paraId="5D34612A" w14:textId="77777777" w:rsidR="00482348" w:rsidRPr="00056F67" w:rsidRDefault="00482348" w:rsidP="00482348">
      <w:pPr>
        <w:spacing w:line="480" w:lineRule="auto"/>
        <w:rPr>
          <w:rFonts w:ascii="Arial" w:eastAsia="ＭＳ 明朝" w:hAnsi="Arial" w:cs="Arial"/>
          <w:b/>
          <w:sz w:val="20"/>
          <w:szCs w:val="20"/>
          <w:lang w:val="en-AU" w:eastAsia="en-AU"/>
        </w:rPr>
      </w:pPr>
      <w:r w:rsidRPr="00056F67">
        <w:rPr>
          <w:rFonts w:ascii="Arial" w:eastAsia="ＭＳ 明朝" w:hAnsi="Arial" w:cs="Arial"/>
          <w:b/>
          <w:sz w:val="20"/>
          <w:szCs w:val="20"/>
          <w:lang w:val="en-AU" w:eastAsia="en-AU"/>
        </w:rPr>
        <w:t>Participant-level information: infant outcomes</w:t>
      </w:r>
    </w:p>
    <w:p w14:paraId="3D806F49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1. Unique baby identification and mother identification coded for anonymity</w:t>
      </w:r>
    </w:p>
    <w:p w14:paraId="033A13FF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2. Date and time of birth</w:t>
      </w:r>
    </w:p>
    <w:p w14:paraId="661DD442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3. Gestational age at birth</w:t>
      </w:r>
    </w:p>
    <w:p w14:paraId="2164D1C8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4. Sex</w:t>
      </w:r>
    </w:p>
    <w:p w14:paraId="33D09C0E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5. Mode of birth</w:t>
      </w:r>
    </w:p>
    <w:p w14:paraId="64FF99FA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 xml:space="preserve">6. Birth weight, length, </w:t>
      </w:r>
      <w:proofErr w:type="gramStart"/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head</w:t>
      </w:r>
      <w:proofErr w:type="gramEnd"/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 xml:space="preserve"> circumference</w:t>
      </w:r>
    </w:p>
    <w:p w14:paraId="3CC3044E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7. Apgar scores at 1 and 5 minutes</w:t>
      </w:r>
    </w:p>
    <w:p w14:paraId="2089012D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8. Neonatal complications/status</w:t>
      </w:r>
    </w:p>
    <w:p w14:paraId="42FED0D9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9. Mortality and age at death</w:t>
      </w:r>
    </w:p>
    <w:p w14:paraId="449EE2D5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10. Cause of death</w:t>
      </w:r>
    </w:p>
    <w:p w14:paraId="1E70E298" w14:textId="77777777" w:rsidR="00482348" w:rsidRPr="00482348" w:rsidRDefault="00482348" w:rsidP="00482348">
      <w:pPr>
        <w:spacing w:line="480" w:lineRule="auto"/>
        <w:rPr>
          <w:rFonts w:ascii="Arial" w:eastAsia="ＭＳ 明朝" w:hAnsi="Arial" w:cs="Arial"/>
          <w:sz w:val="20"/>
          <w:szCs w:val="20"/>
          <w:lang w:val="en-AU" w:eastAsia="en-AU"/>
        </w:rPr>
      </w:pPr>
      <w:r w:rsidRPr="00482348">
        <w:rPr>
          <w:rFonts w:ascii="Arial" w:eastAsia="ＭＳ 明朝" w:hAnsi="Arial" w:cs="Arial"/>
          <w:sz w:val="20"/>
          <w:szCs w:val="20"/>
          <w:lang w:val="en-AU" w:eastAsia="en-AU"/>
        </w:rPr>
        <w:t>11. Childhood follow-up assessments.</w:t>
      </w:r>
    </w:p>
    <w:p w14:paraId="6BB19332" w14:textId="77777777" w:rsidR="00B02857" w:rsidRDefault="00B02857"/>
    <w:sectPr w:rsidR="00B02857" w:rsidSect="00B0285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935677"/>
    <w:multiLevelType w:val="multilevel"/>
    <w:tmpl w:val="04090027"/>
    <w:styleLink w:val="Style1"/>
    <w:lvl w:ilvl="0">
      <w:start w:val="1"/>
      <w:numFmt w:val="decimal"/>
      <w:lvlText w:val="%1"/>
      <w:lvlJc w:val="left"/>
      <w:pPr>
        <w:ind w:left="0" w:firstLine="0"/>
      </w:pPr>
      <w:rPr>
        <w:rFonts w:ascii="Times New Roman" w:hAnsi="Times New Roman" w:hint="default"/>
        <w:sz w:val="24"/>
        <w:szCs w:val="24"/>
      </w:r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348"/>
    <w:rsid w:val="00056F67"/>
    <w:rsid w:val="0033327E"/>
    <w:rsid w:val="003A099F"/>
    <w:rsid w:val="00482348"/>
    <w:rsid w:val="00637DE2"/>
    <w:rsid w:val="0080641C"/>
    <w:rsid w:val="008414F8"/>
    <w:rsid w:val="00B02857"/>
    <w:rsid w:val="00B531F3"/>
    <w:rsid w:val="00B55CD3"/>
    <w:rsid w:val="00FD3F7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5770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FD3F75"/>
    <w:pPr>
      <w:numPr>
        <w:numId w:val="1"/>
      </w:numPr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FD3F75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0</Words>
  <Characters>1601</Characters>
  <Application>Microsoft Macintosh Word</Application>
  <DocSecurity>0</DocSecurity>
  <Lines>13</Lines>
  <Paragraphs>3</Paragraphs>
  <ScaleCrop>false</ScaleCrop>
  <Company>Adelaide University</Company>
  <LinksUpToDate>false</LinksUpToDate>
  <CharactersWithSpaces>1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Crowther</dc:creator>
  <cp:keywords/>
  <dc:description/>
  <cp:lastModifiedBy>Caroline Crowther</cp:lastModifiedBy>
  <cp:revision>3</cp:revision>
  <dcterms:created xsi:type="dcterms:W3CDTF">2017-08-21T10:23:00Z</dcterms:created>
  <dcterms:modified xsi:type="dcterms:W3CDTF">2017-08-21T10:24:00Z</dcterms:modified>
</cp:coreProperties>
</file>